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096" w:rsidRDefault="002C2096" w:rsidP="002C2096">
      <w:r w:rsidRPr="003725C3">
        <w:rPr>
          <w:b/>
        </w:rPr>
        <w:t xml:space="preserve">Table </w:t>
      </w:r>
      <w:r>
        <w:rPr>
          <w:b/>
        </w:rPr>
        <w:t>S</w:t>
      </w:r>
      <w:r w:rsidRPr="003725C3">
        <w:rPr>
          <w:b/>
        </w:rPr>
        <w:t>1.</w:t>
      </w:r>
      <w:r w:rsidRPr="003725C3">
        <w:t xml:space="preserve"> Amplification primers for the different target genes (GA2ox, GA20ox-1, GA20ox-2, and GA3ox) and the </w:t>
      </w:r>
      <w:r>
        <w:t xml:space="preserve">control. </w:t>
      </w:r>
      <w:r w:rsidRPr="003725C3">
        <w:t xml:space="preserve">26 rRNA </w:t>
      </w:r>
      <w:r>
        <w:t xml:space="preserve">was </w:t>
      </w:r>
      <w:r w:rsidRPr="003725C3">
        <w:t xml:space="preserve">used as an internal control. </w:t>
      </w:r>
    </w:p>
    <w:p w:rsidR="002C2096" w:rsidRPr="003725C3" w:rsidRDefault="002C2096" w:rsidP="002C2096">
      <w:bookmarkStart w:id="0" w:name="_GoBack"/>
      <w:bookmarkEnd w:id="0"/>
    </w:p>
    <w:tbl>
      <w:tblPr>
        <w:tblW w:w="9627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3960"/>
        <w:gridCol w:w="4230"/>
      </w:tblGrid>
      <w:tr w:rsidR="002C2096" w:rsidRPr="003725C3" w:rsidTr="002C2096">
        <w:tc>
          <w:tcPr>
            <w:tcW w:w="1437" w:type="dxa"/>
            <w:shd w:val="clear" w:color="auto" w:fill="auto"/>
          </w:tcPr>
          <w:p w:rsidR="002C2096" w:rsidRPr="0040178E" w:rsidRDefault="002C2096" w:rsidP="002C2096">
            <w:pPr>
              <w:spacing w:after="120"/>
              <w:rPr>
                <w:sz w:val="22"/>
                <w:szCs w:val="20"/>
              </w:rPr>
            </w:pPr>
            <w:r w:rsidRPr="0040178E">
              <w:rPr>
                <w:sz w:val="22"/>
                <w:szCs w:val="20"/>
              </w:rPr>
              <w:t>Target genes and control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s</w:t>
            </w:r>
          </w:p>
        </w:tc>
        <w:tc>
          <w:tcPr>
            <w:tcW w:w="423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</w:tr>
      <w:tr w:rsidR="002C2096" w:rsidRPr="003725C3" w:rsidTr="002C2096">
        <w:tc>
          <w:tcPr>
            <w:tcW w:w="1437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 xml:space="preserve">GA2ox 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ATCACCATTTCTCCCAATATGC-3’</w:t>
            </w:r>
          </w:p>
        </w:tc>
        <w:tc>
          <w:tcPr>
            <w:tcW w:w="423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CAAGTCATCCTCCTCTGGAATC-3’</w:t>
            </w:r>
          </w:p>
        </w:tc>
      </w:tr>
      <w:tr w:rsidR="002C2096" w:rsidRPr="003725C3" w:rsidTr="002C2096">
        <w:tc>
          <w:tcPr>
            <w:tcW w:w="1437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GA20ox-1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TTTCCCTACAAACCTGAAGTCC-3’</w:t>
            </w:r>
          </w:p>
        </w:tc>
        <w:tc>
          <w:tcPr>
            <w:tcW w:w="423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CTGGCGACCTACAATGGAATC-3’</w:t>
            </w:r>
          </w:p>
        </w:tc>
      </w:tr>
      <w:tr w:rsidR="002C2096" w:rsidRPr="003725C3" w:rsidTr="002C2096">
        <w:tc>
          <w:tcPr>
            <w:tcW w:w="1437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GA20ox-2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 xml:space="preserve">5’-GTGCTGGATTGAAGAAGAAAGG-3’ </w:t>
            </w:r>
          </w:p>
        </w:tc>
        <w:tc>
          <w:tcPr>
            <w:tcW w:w="423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CAAGATGAGGTTGGTGGACTG-3’</w:t>
            </w:r>
          </w:p>
        </w:tc>
      </w:tr>
      <w:tr w:rsidR="002C2096" w:rsidRPr="003725C3" w:rsidTr="002C2096">
        <w:tc>
          <w:tcPr>
            <w:tcW w:w="1437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GA3ox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 xml:space="preserve">5’-TTATTGATTCGGAGCATCCAC-3’ </w:t>
            </w:r>
          </w:p>
        </w:tc>
        <w:tc>
          <w:tcPr>
            <w:tcW w:w="423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AGATCCGTTGATACAGGTACGG-3’</w:t>
            </w:r>
          </w:p>
        </w:tc>
      </w:tr>
      <w:tr w:rsidR="002C2096" w:rsidRPr="003A139C" w:rsidTr="002C2096">
        <w:tc>
          <w:tcPr>
            <w:tcW w:w="1437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26 rRNA</w:t>
            </w:r>
          </w:p>
        </w:tc>
        <w:tc>
          <w:tcPr>
            <w:tcW w:w="3960" w:type="dxa"/>
            <w:shd w:val="clear" w:color="auto" w:fill="auto"/>
          </w:tcPr>
          <w:p w:rsidR="002C2096" w:rsidRPr="003725C3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AGCTCGTTTGATTCTGATTTCCAG-3</w:t>
            </w:r>
          </w:p>
        </w:tc>
        <w:tc>
          <w:tcPr>
            <w:tcW w:w="4230" w:type="dxa"/>
            <w:shd w:val="clear" w:color="auto" w:fill="auto"/>
          </w:tcPr>
          <w:p w:rsidR="002C2096" w:rsidRPr="003A139C" w:rsidRDefault="002C2096" w:rsidP="002C2096">
            <w:pPr>
              <w:spacing w:after="120"/>
              <w:rPr>
                <w:sz w:val="20"/>
                <w:szCs w:val="20"/>
              </w:rPr>
            </w:pPr>
            <w:r w:rsidRPr="003725C3">
              <w:rPr>
                <w:sz w:val="20"/>
                <w:szCs w:val="20"/>
              </w:rPr>
              <w:t>5’-GATAGGAAAGCCGACATCGAAGG-3’</w:t>
            </w:r>
          </w:p>
        </w:tc>
      </w:tr>
    </w:tbl>
    <w:p w:rsidR="00C5517C" w:rsidRDefault="00C5517C"/>
    <w:sectPr w:rsidR="00C55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096"/>
    <w:rsid w:val="002C2096"/>
    <w:rsid w:val="00C5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71410"/>
  <w15:chartTrackingRefBased/>
  <w15:docId w15:val="{3AED7045-03F0-4BF9-9CE8-C5ADC5A0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20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-Zhong Jiang</dc:creator>
  <cp:keywords/>
  <dc:description/>
  <cp:lastModifiedBy>Cai-Zhong Jiang</cp:lastModifiedBy>
  <cp:revision>1</cp:revision>
  <dcterms:created xsi:type="dcterms:W3CDTF">2021-06-29T17:22:00Z</dcterms:created>
  <dcterms:modified xsi:type="dcterms:W3CDTF">2021-06-29T17:30:00Z</dcterms:modified>
</cp:coreProperties>
</file>